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XSpec="center" w:tblpY="4654"/>
        <w:tblW w:w="10337" w:type="dxa"/>
        <w:tblLook w:val="0020" w:firstRow="1" w:lastRow="0" w:firstColumn="0" w:lastColumn="0" w:noHBand="0" w:noVBand="0"/>
      </w:tblPr>
      <w:tblGrid>
        <w:gridCol w:w="5154"/>
        <w:gridCol w:w="518"/>
        <w:gridCol w:w="962"/>
        <w:gridCol w:w="1040"/>
        <w:gridCol w:w="1018"/>
        <w:gridCol w:w="928"/>
        <w:gridCol w:w="717"/>
      </w:tblGrid>
      <w:tr w:rsidR="00B26359" w:rsidRPr="006B3FAF" w14:paraId="33E5CD7D" w14:textId="77777777" w:rsidTr="00BB0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1B451D" w14:textId="77777777" w:rsidR="00B26359" w:rsidRPr="0089282B" w:rsidRDefault="00B26359" w:rsidP="00BB0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3719F0" w14:textId="77777777" w:rsidR="00B26359" w:rsidRPr="006B3FAF" w:rsidRDefault="00B26359" w:rsidP="00BB0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3FAF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EAF312" w14:textId="77777777" w:rsidR="00B26359" w:rsidRPr="006B3FAF" w:rsidRDefault="00B26359" w:rsidP="00BB0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FAF">
              <w:rPr>
                <w:rFonts w:ascii="Arial" w:hAnsi="Arial" w:cs="Arial"/>
                <w:sz w:val="20"/>
                <w:szCs w:val="20"/>
              </w:rPr>
              <w:t>Sum Sq</w:t>
            </w:r>
          </w:p>
        </w:tc>
        <w:tc>
          <w:tcPr>
            <w:tcW w:w="0" w:type="auto"/>
            <w:shd w:val="clear" w:color="auto" w:fill="auto"/>
          </w:tcPr>
          <w:p w14:paraId="447BACB7" w14:textId="77777777" w:rsidR="00B26359" w:rsidRPr="006B3FAF" w:rsidRDefault="00B26359" w:rsidP="00BB0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3FAF">
              <w:rPr>
                <w:rFonts w:ascii="Arial" w:hAnsi="Arial" w:cs="Arial"/>
                <w:sz w:val="20"/>
                <w:szCs w:val="20"/>
              </w:rPr>
              <w:t>Mean Sq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9DC4A4" w14:textId="77777777" w:rsidR="00B26359" w:rsidRPr="006B3FAF" w:rsidRDefault="00B26359" w:rsidP="00BB0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FAF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0" w:type="auto"/>
            <w:shd w:val="clear" w:color="auto" w:fill="auto"/>
          </w:tcPr>
          <w:p w14:paraId="5A8DB173" w14:textId="77777777" w:rsidR="00B26359" w:rsidRPr="006B3FAF" w:rsidRDefault="00B26359" w:rsidP="00BB0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B3FAF">
              <w:rPr>
                <w:rFonts w:ascii="Arial" w:hAnsi="Arial" w:cs="Arial"/>
                <w:sz w:val="20"/>
                <w:szCs w:val="20"/>
              </w:rPr>
              <w:t>Pr(</w:t>
            </w:r>
            <w:proofErr w:type="gramEnd"/>
            <w:r w:rsidRPr="006B3FAF">
              <w:rPr>
                <w:rFonts w:ascii="Arial" w:hAnsi="Arial" w:cs="Arial"/>
                <w:sz w:val="20"/>
                <w:szCs w:val="20"/>
              </w:rPr>
              <w:t>&gt;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DD7BDF" w14:textId="77777777" w:rsidR="00B26359" w:rsidRPr="006B3FAF" w:rsidRDefault="00B26359" w:rsidP="00BB0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FAF">
              <w:rPr>
                <w:rFonts w:ascii="Arial" w:hAnsi="Arial" w:cs="Arial"/>
                <w:sz w:val="20"/>
                <w:szCs w:val="20"/>
              </w:rPr>
              <w:t>Code</w:t>
            </w:r>
          </w:p>
        </w:tc>
      </w:tr>
      <w:tr w:rsidR="00B26359" w14:paraId="0A67780B" w14:textId="77777777" w:rsidTr="0098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2090616" w14:textId="77777777" w:rsidR="00B26359" w:rsidRPr="00B26359" w:rsidRDefault="00B26359" w:rsidP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Direction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3B2D04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C3AE70B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211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E5CC0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21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3F8FDBB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.085.5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2AA974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&lt; 2e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9B39BA9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B26359" w14:paraId="6A7C417A" w14:textId="77777777" w:rsidTr="00986B4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E74E2B6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Strains</w:t>
            </w:r>
            <w:r w:rsidR="001369C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bacterial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2A3A1C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6003FD6A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46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1DC305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54CF65CA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26.2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80E175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&lt; 2e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2560EA2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B26359" w14:paraId="2CC948EC" w14:textId="77777777" w:rsidTr="0098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BE8E36D" w14:textId="77777777" w:rsidR="00B26359" w:rsidRPr="00B26359" w:rsidRDefault="00B26359" w:rsidP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Exudates concentr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699AF8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E6B1C26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23A19E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85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07FBECA4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76.9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B1F291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&lt; 2e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53B39E35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B26359" w14:paraId="16BF381A" w14:textId="77777777" w:rsidTr="00986B4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0FF4E44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Fungal stra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6A59F3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409918D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2192A2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49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9032478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44.4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9B04B6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.07e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E1069FF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B26359" w14:paraId="4387C113" w14:textId="77777777" w:rsidTr="0098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0D7F677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Direction: Strain (bacterial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1715D6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68AD8E14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307F36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08D34AE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3.8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2AA692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0.002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344DAB9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B26359" w14:paraId="59607A33" w14:textId="77777777" w:rsidTr="00986B4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A06D5E3" w14:textId="77777777" w:rsidR="00B26359" w:rsidRPr="00B26359" w:rsidRDefault="00B26359" w:rsidP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Direction</w:t>
            </w:r>
            <w:proofErr w:type="gramStart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:Exudates</w:t>
            </w:r>
            <w:proofErr w:type="gramEnd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conc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483318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03DCDA18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424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A76AF1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42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3BE6E12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380.2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915A85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&lt; 2e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624A59B6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B26359" w14:paraId="113B6EF7" w14:textId="77777777" w:rsidTr="0098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653CE39F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Strain (bacterial</w:t>
            </w:r>
            <w:proofErr w:type="gramStart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) :Exudates</w:t>
            </w:r>
            <w:proofErr w:type="gramEnd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conc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F53695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93BDA94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3D41B2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10E3303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.9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C7E2C4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0.087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753499A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B26359" w14:paraId="51A6C538" w14:textId="77777777" w:rsidTr="00986B4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01CC14A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Direction: Fungal stra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2FF944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D7A872E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A0FBFA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AEF80DC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0.1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2F45FF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0.001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D9D2BD1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B26359" w14:paraId="324F3CA7" w14:textId="77777777" w:rsidTr="0098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05E8DC73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Strain (bacterial): Fungal stra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5DD8DB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855226D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167369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9564562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7.6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B089F5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.62e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8A94F2D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B26359" w14:paraId="79EFB908" w14:textId="77777777" w:rsidTr="00986B4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24D69B33" w14:textId="77777777" w:rsidR="00B26359" w:rsidRPr="00B26359" w:rsidRDefault="00B26359" w:rsidP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Exudates conc</w:t>
            </w:r>
            <w:proofErr w:type="gramStart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. :</w:t>
            </w:r>
            <w:proofErr w:type="gramEnd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Fungal stra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0CC6C6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D326C33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6DCB4E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39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91D1CAC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35.6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E1A1D8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6.06e-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70A8727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B26359" w14:paraId="14AE3AC2" w14:textId="77777777" w:rsidTr="0098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C9A6E40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Direction</w:t>
            </w:r>
            <w:proofErr w:type="gramStart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:Strain</w:t>
            </w:r>
            <w:proofErr w:type="gramEnd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bacterial):Exudate conc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848150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561C1D7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561E8A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CDE47E9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2.9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797CD4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0.011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6DB6B0EC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B26359" w14:paraId="28D2AEDB" w14:textId="77777777" w:rsidTr="00986B4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B10E30A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Direction</w:t>
            </w:r>
            <w:proofErr w:type="gramStart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:Strain</w:t>
            </w:r>
            <w:proofErr w:type="gramEnd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bacterial): Fungal stra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E2EA2C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093E776C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78311E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6A011F4B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3.8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1A6074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0.00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6F324AC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B26359" w14:paraId="2E11AD62" w14:textId="77777777" w:rsidTr="0098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58ACF44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Direction</w:t>
            </w:r>
            <w:proofErr w:type="gramStart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:Exudates</w:t>
            </w:r>
            <w:proofErr w:type="gramEnd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conc.: Fungal stra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3E3706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52D1BA6B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E98186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631AC5AC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4.1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1E4914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0.041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5E645D4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B26359" w14:paraId="45FAEFB8" w14:textId="77777777" w:rsidTr="00986B4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7355A7F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Strain (bacterial)</w:t>
            </w:r>
            <w:proofErr w:type="gramStart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:Exudates</w:t>
            </w:r>
            <w:proofErr w:type="gramEnd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conc.: Fungal stra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DA86E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56936C2F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AA3A50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D8BF6D6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3.2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895F9D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0.00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6A25C4C7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B26359" w14:paraId="733B1FC1" w14:textId="77777777" w:rsidTr="0098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6CB2F20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Direction</w:t>
            </w:r>
            <w:proofErr w:type="gramStart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:Strain</w:t>
            </w:r>
            <w:proofErr w:type="gramEnd"/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bacterial):Exudates conc.:Fungal stra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DBAAD3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5355671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41F535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2F68C906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F4ABB1" w14:textId="77777777" w:rsidR="00B26359" w:rsidRPr="00B26359" w:rsidRDefault="00B26359" w:rsidP="00B26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0.33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026B8E34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6359" w14:paraId="422F8462" w14:textId="77777777" w:rsidTr="00986B4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3E3E182A" w14:textId="77777777" w:rsidR="00B26359" w:rsidRPr="00B26359" w:rsidRDefault="00B2635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b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31E722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687D086C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374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B907DB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6359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186F1043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7CF9A8D" w14:textId="77777777" w:rsidR="00B26359" w:rsidRPr="00B26359" w:rsidRDefault="00B26359" w:rsidP="00B26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269069C" w14:textId="77777777" w:rsidR="00B26359" w:rsidRPr="00B26359" w:rsidRDefault="00B26359" w:rsidP="00B263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3F68B3A" w14:textId="77777777" w:rsidR="00B26359" w:rsidRPr="00A42ED8" w:rsidRDefault="001369C5" w:rsidP="00B2635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</w:t>
      </w:r>
      <w:r w:rsidR="00B26359">
        <w:rPr>
          <w:rFonts w:ascii="Arial" w:hAnsi="Arial" w:cs="Arial"/>
          <w:b/>
        </w:rPr>
        <w:t xml:space="preserve">able </w:t>
      </w:r>
      <w:r w:rsidR="0044083D">
        <w:rPr>
          <w:rFonts w:ascii="Arial" w:hAnsi="Arial" w:cs="Arial"/>
          <w:b/>
        </w:rPr>
        <w:t>2</w:t>
      </w:r>
      <w:bookmarkStart w:id="0" w:name="_GoBack"/>
      <w:bookmarkEnd w:id="0"/>
    </w:p>
    <w:p w14:paraId="144811EE" w14:textId="77777777" w:rsidR="00B26359" w:rsidRPr="006B3FAF" w:rsidRDefault="00B26359" w:rsidP="00B26359">
      <w:pPr>
        <w:rPr>
          <w:rFonts w:ascii="Arial" w:hAnsi="Arial" w:cs="Arial"/>
        </w:rPr>
      </w:pPr>
      <w:r w:rsidRPr="00CE396C">
        <w:rPr>
          <w:rFonts w:ascii="Arial" w:hAnsi="Arial" w:cs="Arial"/>
          <w:b/>
        </w:rPr>
        <w:t>Full factorial ANOVA</w:t>
      </w:r>
      <w:r>
        <w:rPr>
          <w:rFonts w:ascii="Arial" w:hAnsi="Arial" w:cs="Arial"/>
        </w:rPr>
        <w:t xml:space="preserve"> testing for the effects of </w:t>
      </w:r>
      <w:r w:rsidR="001369C5">
        <w:rPr>
          <w:rFonts w:ascii="Arial" w:hAnsi="Arial" w:cs="Arial"/>
        </w:rPr>
        <w:t>bacterial strains, fungal strains,</w:t>
      </w:r>
      <w:r>
        <w:rPr>
          <w:rFonts w:ascii="Arial" w:hAnsi="Arial" w:cs="Arial"/>
        </w:rPr>
        <w:t xml:space="preserve"> </w:t>
      </w:r>
      <w:r w:rsidR="001369C5">
        <w:rPr>
          <w:rFonts w:ascii="Arial" w:hAnsi="Arial" w:cs="Arial"/>
        </w:rPr>
        <w:t>exudates levels (conc.)</w:t>
      </w:r>
      <w:r>
        <w:rPr>
          <w:rFonts w:ascii="Arial" w:hAnsi="Arial" w:cs="Arial"/>
        </w:rPr>
        <w:t>, movement direction,</w:t>
      </w:r>
      <w:r w:rsidR="001369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their interaction on the distance travelled in the chemotaxis experiment on </w:t>
      </w:r>
      <w:r w:rsidR="001369C5">
        <w:rPr>
          <w:rFonts w:ascii="Arial" w:hAnsi="Arial" w:cs="Arial"/>
        </w:rPr>
        <w:t>M9 medium</w:t>
      </w:r>
      <w:r>
        <w:rPr>
          <w:rFonts w:ascii="Arial" w:hAnsi="Arial" w:cs="Arial"/>
        </w:rPr>
        <w:t>.</w:t>
      </w:r>
    </w:p>
    <w:p w14:paraId="2BE4937B" w14:textId="77777777" w:rsidR="00B26359" w:rsidRPr="006B3FAF" w:rsidRDefault="00B26359" w:rsidP="00B26359">
      <w:pPr>
        <w:rPr>
          <w:rFonts w:ascii="Arial" w:hAnsi="Arial" w:cs="Arial"/>
          <w:b/>
          <w:sz w:val="18"/>
        </w:rPr>
      </w:pPr>
      <w:r w:rsidRPr="006B3FAF">
        <w:rPr>
          <w:rFonts w:ascii="Arial" w:hAnsi="Arial" w:cs="Arial"/>
          <w:b/>
          <w:sz w:val="18"/>
        </w:rPr>
        <w:t>Statistical significance codes:  0 ‘***’ 0.001 ‘**’ 0.01 ‘*’ 0.05 ‘.’ 0.1 ‘ ’ 1</w:t>
      </w:r>
    </w:p>
    <w:p w14:paraId="7AFA9C1D" w14:textId="77777777" w:rsidR="003D7AB3" w:rsidRDefault="0044083D"/>
    <w:sectPr w:rsidR="003D7AB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02B"/>
    <w:rsid w:val="001369C5"/>
    <w:rsid w:val="0044083D"/>
    <w:rsid w:val="00587AF9"/>
    <w:rsid w:val="0060791B"/>
    <w:rsid w:val="00A0102B"/>
    <w:rsid w:val="00B26359"/>
    <w:rsid w:val="00FC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FB29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63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63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0</Words>
  <Characters>114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U. Haq</dc:creator>
  <cp:keywords/>
  <dc:description/>
  <cp:lastModifiedBy>Irshad Ul Haq</cp:lastModifiedBy>
  <cp:revision>4</cp:revision>
  <dcterms:created xsi:type="dcterms:W3CDTF">2016-05-15T14:44:00Z</dcterms:created>
  <dcterms:modified xsi:type="dcterms:W3CDTF">2016-12-05T21:08:00Z</dcterms:modified>
</cp:coreProperties>
</file>